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ADD" w:rsidRDefault="007E1ADD">
      <w:pPr>
        <w:rPr>
          <w:rFonts w:ascii="Times New Roman" w:hAnsi="Times New Roman" w:cs="Times New Roman"/>
          <w:szCs w:val="21"/>
        </w:rPr>
      </w:pPr>
    </w:p>
    <w:p w:rsidR="003E7897" w:rsidRPr="007E1ADD" w:rsidRDefault="00481C0E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 xml:space="preserve">Supplementary </w:t>
      </w:r>
      <w:r w:rsidR="003E7897" w:rsidRPr="007E1ADD">
        <w:rPr>
          <w:rFonts w:ascii="Times New Roman" w:hAnsi="Times New Roman" w:cs="Times New Roman"/>
          <w:szCs w:val="21"/>
        </w:rPr>
        <w:t xml:space="preserve">Table </w:t>
      </w:r>
      <w:r w:rsidRPr="007E1ADD">
        <w:rPr>
          <w:rFonts w:ascii="Times New Roman" w:hAnsi="Times New Roman" w:cs="Times New Roman"/>
          <w:szCs w:val="21"/>
        </w:rPr>
        <w:t>1</w:t>
      </w:r>
      <w:r w:rsidR="003E7897" w:rsidRPr="007E1ADD">
        <w:rPr>
          <w:rFonts w:ascii="Times New Roman" w:hAnsi="Times New Roman" w:cs="Times New Roman"/>
          <w:szCs w:val="21"/>
        </w:rPr>
        <w:t>. Summary of Q1</w:t>
      </w:r>
      <w:r w:rsidRPr="007E1ADD">
        <w:rPr>
          <w:rFonts w:ascii="Times New Roman" w:hAnsi="Times New Roman" w:cs="Times New Roman"/>
          <w:szCs w:val="21"/>
        </w:rPr>
        <w:t xml:space="preserve"> and Q2</w:t>
      </w:r>
      <w:r w:rsidR="003E7897" w:rsidRPr="007E1ADD">
        <w:rPr>
          <w:rFonts w:ascii="Times New Roman" w:hAnsi="Times New Roman" w:cs="Times New Roman"/>
          <w:szCs w:val="21"/>
        </w:rPr>
        <w:t>.</w:t>
      </w:r>
    </w:p>
    <w:tbl>
      <w:tblPr>
        <w:tblW w:w="102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1417"/>
        <w:gridCol w:w="1417"/>
        <w:gridCol w:w="1417"/>
        <w:gridCol w:w="1417"/>
        <w:gridCol w:w="1417"/>
        <w:gridCol w:w="1134"/>
      </w:tblGrid>
      <w:tr w:rsidR="005D61C7" w:rsidRPr="007E1ADD" w:rsidTr="007E1ADD">
        <w:trPr>
          <w:trHeight w:val="20"/>
        </w:trPr>
        <w:tc>
          <w:tcPr>
            <w:tcW w:w="992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1C7" w:rsidRPr="007E1ADD" w:rsidRDefault="005D61C7" w:rsidP="005D61C7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D61C7" w:rsidRPr="007E1ADD" w:rsidRDefault="005D61C7" w:rsidP="005D61C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C7" w:rsidRPr="007E1ADD" w:rsidRDefault="00913D14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="005D61C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C7" w:rsidRPr="007E1ADD" w:rsidRDefault="00913D14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5D61C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Default="00913D14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5D61C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</w:t>
            </w:r>
          </w:p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nor difficul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C7" w:rsidRPr="007E1ADD" w:rsidRDefault="00913D14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5D61C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difficul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C7" w:rsidRPr="007E1ADD" w:rsidRDefault="00913D14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="005D61C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5D61C7" w:rsidRPr="007E1ADD" w:rsidTr="007E1ADD">
        <w:trPr>
          <w:trHeight w:val="2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D61C7" w:rsidRPr="007E1ADD" w:rsidRDefault="005D61C7" w:rsidP="005D61C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:rsidR="005D61C7" w:rsidRPr="007E1ADD" w:rsidRDefault="005D61C7" w:rsidP="005D61C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61C7" w:rsidRPr="007E1ADD" w:rsidRDefault="005D61C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7897" w:rsidRPr="007E1ADD" w:rsidTr="007E1ADD">
        <w:trPr>
          <w:trHeight w:val="20"/>
        </w:trPr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7897" w:rsidRPr="007E1ADD" w:rsidRDefault="00913D14" w:rsidP="003E789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="003E789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0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5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5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  <w:p w:rsidR="004702FD" w:rsidRPr="007E1ADD" w:rsidRDefault="004702FD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7897" w:rsidRPr="007E1ADD" w:rsidTr="007E1ADD">
        <w:trPr>
          <w:trHeight w:val="20"/>
        </w:trPr>
        <w:tc>
          <w:tcPr>
            <w:tcW w:w="198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7897" w:rsidRPr="007E1ADD" w:rsidRDefault="00913D14" w:rsidP="003E789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3E789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3.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0.8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5.4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3E7897" w:rsidRPr="007E1ADD" w:rsidTr="007E1ADD">
        <w:trPr>
          <w:trHeight w:val="20"/>
        </w:trPr>
        <w:tc>
          <w:tcPr>
            <w:tcW w:w="198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481C0E" w:rsidRPr="007E1ADD" w:rsidRDefault="00913D14" w:rsidP="003E789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3E789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</w:t>
            </w:r>
            <w:r w:rsidR="00481C0E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3E7897" w:rsidRPr="007E1ADD" w:rsidRDefault="003E7897" w:rsidP="00481C0E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5.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7897" w:rsidRPr="007E1ADD" w:rsidRDefault="00481C0E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  <w:p w:rsidR="003E7897" w:rsidRPr="007E1ADD" w:rsidRDefault="00481C0E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</w:t>
            </w:r>
            <w:r w:rsidR="003E789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E7897" w:rsidRPr="007E1ADD" w:rsidTr="007E1ADD">
        <w:trPr>
          <w:trHeight w:val="20"/>
        </w:trPr>
        <w:tc>
          <w:tcPr>
            <w:tcW w:w="198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3E7897" w:rsidRPr="007E1ADD" w:rsidRDefault="00913D14" w:rsidP="003E789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3E789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7.5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0.0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2.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E7897" w:rsidRPr="007E1ADD" w:rsidTr="007E1ADD">
        <w:trPr>
          <w:trHeight w:val="20"/>
        </w:trPr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7897" w:rsidRPr="007E1ADD" w:rsidRDefault="00913D14" w:rsidP="003E789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="003E789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3.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7897" w:rsidRPr="007E1ADD" w:rsidRDefault="003E7897" w:rsidP="003E78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81C0E" w:rsidRPr="007E1ADD" w:rsidTr="007E1ADD">
        <w:trPr>
          <w:trHeight w:val="20"/>
        </w:trPr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1C0E" w:rsidRPr="007E1ADD" w:rsidRDefault="00481C0E" w:rsidP="00481C0E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1C0E" w:rsidRPr="007E1ADD" w:rsidRDefault="00481C0E" w:rsidP="00481C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1C0E" w:rsidRPr="007E1ADD" w:rsidRDefault="00481C0E" w:rsidP="00481C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1C0E" w:rsidRPr="007E1ADD" w:rsidRDefault="00481C0E" w:rsidP="00481C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1C0E" w:rsidRPr="007E1ADD" w:rsidRDefault="00481C0E" w:rsidP="00481C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1C0E" w:rsidRPr="007E1ADD" w:rsidRDefault="00481C0E" w:rsidP="00481C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C0E" w:rsidRPr="007E1ADD" w:rsidRDefault="00481C0E" w:rsidP="00481C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</w:tbl>
    <w:p w:rsidR="003E7897" w:rsidRPr="007E1ADD" w:rsidRDefault="003E7897" w:rsidP="003E789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1. Communication between students in discussions using Zoom</w:t>
      </w:r>
    </w:p>
    <w:p w:rsidR="003E7897" w:rsidRPr="007E1ADD" w:rsidRDefault="003E7897" w:rsidP="003E789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2. Communication with teachers in discussions using Zoom</w:t>
      </w:r>
    </w:p>
    <w:p w:rsidR="003E7897" w:rsidRPr="007E1ADD" w:rsidRDefault="003E7897" w:rsidP="003E7897">
      <w:pPr>
        <w:rPr>
          <w:rFonts w:ascii="Times New Roman" w:hAnsi="Times New Roman" w:cs="Times New Roman"/>
          <w:szCs w:val="21"/>
        </w:rPr>
      </w:pPr>
    </w:p>
    <w:p w:rsidR="003E7897" w:rsidRPr="007E1ADD" w:rsidRDefault="003E7897">
      <w:pPr>
        <w:widowControl/>
        <w:jc w:val="left"/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br w:type="page"/>
      </w:r>
    </w:p>
    <w:p w:rsidR="0037512F" w:rsidRPr="007E1ADD" w:rsidRDefault="0037512F">
      <w:pPr>
        <w:widowControl/>
        <w:jc w:val="left"/>
        <w:rPr>
          <w:rFonts w:ascii="Times New Roman" w:hAnsi="Times New Roman" w:cs="Times New Roman"/>
          <w:szCs w:val="21"/>
        </w:rPr>
      </w:pPr>
    </w:p>
    <w:p w:rsidR="00DE0B58" w:rsidRPr="007E1ADD" w:rsidRDefault="00481C0E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Supplementary Table 2.</w:t>
      </w:r>
      <w:r w:rsidR="005504A4">
        <w:rPr>
          <w:rFonts w:ascii="Times New Roman" w:hAnsi="Times New Roman" w:cs="Times New Roman"/>
          <w:szCs w:val="21"/>
        </w:rPr>
        <w:t xml:space="preserve"> Summaries</w:t>
      </w:r>
      <w:r w:rsidR="0037512F" w:rsidRPr="007E1ADD">
        <w:rPr>
          <w:rFonts w:ascii="Times New Roman" w:hAnsi="Times New Roman" w:cs="Times New Roman"/>
          <w:szCs w:val="21"/>
        </w:rPr>
        <w:t xml:space="preserve"> of Q4 by Q1</w:t>
      </w:r>
      <w:r w:rsidR="005504A4">
        <w:rPr>
          <w:rFonts w:ascii="Times New Roman" w:hAnsi="Times New Roman" w:cs="Times New Roman"/>
          <w:szCs w:val="21"/>
        </w:rPr>
        <w:t xml:space="preserve"> and Q2</w:t>
      </w:r>
    </w:p>
    <w:tbl>
      <w:tblPr>
        <w:tblW w:w="93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559"/>
        <w:gridCol w:w="1020"/>
        <w:gridCol w:w="1020"/>
        <w:gridCol w:w="1020"/>
        <w:gridCol w:w="1020"/>
        <w:gridCol w:w="1020"/>
        <w:gridCol w:w="1134"/>
      </w:tblGrid>
      <w:tr w:rsidR="007C268A" w:rsidRPr="007E1ADD" w:rsidTr="007E1ADD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C268A" w:rsidRPr="007E1ADD" w:rsidRDefault="007C268A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7C268A" w:rsidRPr="007E1ADD" w:rsidTr="007E1ADD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68A" w:rsidRPr="007E1ADD" w:rsidRDefault="007C268A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7C268A" w:rsidRPr="007E1ADD" w:rsidRDefault="007C268A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68A" w:rsidRPr="007E1ADD" w:rsidRDefault="007C268A" w:rsidP="00DE0B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7959" w:rsidRPr="007E1ADD" w:rsidTr="007E1ADD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959" w:rsidRPr="007E1ADD" w:rsidRDefault="00913D14" w:rsidP="00CD79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="00CD7959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7.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3.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CD7959" w:rsidRPr="007E1ADD" w:rsidTr="007E1ADD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959" w:rsidRPr="007E1ADD" w:rsidRDefault="00913D14" w:rsidP="00CD79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CD7959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5.0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0.0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5.0%)</w:t>
            </w:r>
          </w:p>
        </w:tc>
        <w:tc>
          <w:tcPr>
            <w:tcW w:w="1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D7959" w:rsidRPr="007E1ADD" w:rsidTr="007E1ADD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7959" w:rsidRPr="007E1ADD" w:rsidRDefault="00913D14" w:rsidP="00CD79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="00CD7959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5.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6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959" w:rsidRPr="007E1ADD" w:rsidRDefault="00CD7959" w:rsidP="00CD79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702FD" w:rsidRPr="007E1ADD" w:rsidTr="007E1ADD">
        <w:trPr>
          <w:trHeight w:val="20"/>
        </w:trPr>
        <w:tc>
          <w:tcPr>
            <w:tcW w:w="93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2FD" w:rsidRPr="007E1ADD" w:rsidRDefault="004702FD" w:rsidP="004702F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02FD" w:rsidRPr="007E1ADD" w:rsidTr="007E1ADD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tl2br w:val="single" w:sz="4" w:space="0" w:color="auto"/>
            </w:tcBorders>
            <w:shd w:val="clear" w:color="auto" w:fill="auto"/>
            <w:noWrap/>
            <w:vAlign w:val="center"/>
          </w:tcPr>
          <w:p w:rsidR="004702FD" w:rsidRPr="007E1ADD" w:rsidRDefault="004702FD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02FD" w:rsidRPr="007E1ADD" w:rsidRDefault="004702FD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4702FD" w:rsidRPr="007E1ADD" w:rsidTr="007E1ADD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2FD" w:rsidRPr="007E1ADD" w:rsidRDefault="004702FD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</w:t>
            </w: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4702FD" w:rsidRPr="007E1ADD" w:rsidRDefault="004702FD" w:rsidP="007E1A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02FD" w:rsidRPr="007E1ADD" w:rsidRDefault="004702FD" w:rsidP="004702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7E1ADD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6.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6.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913D14" w:rsidRPr="007E1ADD" w:rsidTr="007E1ADD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4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4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1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13D14" w:rsidRPr="007E1ADD" w:rsidTr="007E1ADD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6.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1.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3.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:rsidR="0037512F" w:rsidRPr="007E1ADD" w:rsidRDefault="0037512F" w:rsidP="0037512F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1. Communication between students in discussions using Zoom</w:t>
      </w:r>
    </w:p>
    <w:p w:rsidR="007E1ADD" w:rsidRPr="007E1ADD" w:rsidRDefault="007E1ADD" w:rsidP="007E1ADD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2. Communication with teachers in discussions using Zoom</w:t>
      </w:r>
    </w:p>
    <w:p w:rsidR="0037512F" w:rsidRPr="007E1ADD" w:rsidRDefault="0037512F" w:rsidP="0037512F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4. What number of students is appropriate as one group in remote group work</w:t>
      </w:r>
    </w:p>
    <w:p w:rsidR="00DE0B58" w:rsidRPr="007E1ADD" w:rsidRDefault="007E1ADD" w:rsidP="007E1ADD">
      <w:pPr>
        <w:widowControl/>
        <w:jc w:val="left"/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 xml:space="preserve"> </w:t>
      </w:r>
    </w:p>
    <w:p w:rsidR="003E7897" w:rsidRPr="007E1ADD" w:rsidRDefault="003E7897" w:rsidP="007E1ADD">
      <w:pPr>
        <w:widowControl/>
        <w:jc w:val="left"/>
        <w:rPr>
          <w:rFonts w:ascii="Times New Roman" w:hAnsi="Times New Roman" w:cs="Times New Roman" w:hint="eastAsia"/>
          <w:szCs w:val="21"/>
        </w:rPr>
        <w:sectPr w:rsidR="003E7897" w:rsidRPr="007E1ADD" w:rsidSect="003E789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DE0B58" w:rsidRPr="007E1ADD" w:rsidRDefault="00DE0B58">
      <w:pPr>
        <w:rPr>
          <w:rFonts w:ascii="Times New Roman" w:hAnsi="Times New Roman" w:cs="Times New Roman"/>
          <w:szCs w:val="21"/>
        </w:rPr>
      </w:pPr>
    </w:p>
    <w:p w:rsidR="00DE0B58" w:rsidRPr="007E1ADD" w:rsidRDefault="00C96566" w:rsidP="00DE0B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 3</w:t>
      </w:r>
      <w:r w:rsidR="002D57AF" w:rsidRPr="007E1ADD">
        <w:rPr>
          <w:rFonts w:ascii="Times New Roman" w:hAnsi="Times New Roman" w:cs="Times New Roman"/>
          <w:szCs w:val="21"/>
        </w:rPr>
        <w:t>.</w:t>
      </w:r>
      <w:r w:rsidR="00DE0B58" w:rsidRPr="007E1ADD">
        <w:rPr>
          <w:rFonts w:ascii="Times New Roman" w:hAnsi="Times New Roman" w:cs="Times New Roman"/>
          <w:szCs w:val="21"/>
        </w:rPr>
        <w:t xml:space="preserve"> </w:t>
      </w:r>
      <w:r w:rsidR="0037512F" w:rsidRPr="007E1ADD">
        <w:rPr>
          <w:rFonts w:ascii="Times New Roman" w:hAnsi="Times New Roman" w:cs="Times New Roman"/>
          <w:szCs w:val="21"/>
        </w:rPr>
        <w:t xml:space="preserve">Summaries </w:t>
      </w:r>
      <w:r w:rsidR="007C268A" w:rsidRPr="007E1ADD">
        <w:rPr>
          <w:rFonts w:ascii="Times New Roman" w:hAnsi="Times New Roman" w:cs="Times New Roman"/>
          <w:szCs w:val="21"/>
        </w:rPr>
        <w:t xml:space="preserve">of </w:t>
      </w:r>
      <w:r w:rsidR="0037512F" w:rsidRPr="007E1ADD">
        <w:rPr>
          <w:rFonts w:ascii="Times New Roman" w:hAnsi="Times New Roman" w:cs="Times New Roman"/>
          <w:szCs w:val="21"/>
        </w:rPr>
        <w:t>Q7 by Q1</w:t>
      </w:r>
      <w:r w:rsidR="00444109" w:rsidRPr="007E1ADD">
        <w:rPr>
          <w:rFonts w:ascii="Times New Roman" w:hAnsi="Times New Roman" w:cs="Times New Roman"/>
          <w:szCs w:val="21"/>
        </w:rPr>
        <w:t xml:space="preserve"> and Q2</w:t>
      </w:r>
    </w:p>
    <w:tbl>
      <w:tblPr>
        <w:tblW w:w="87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559"/>
        <w:gridCol w:w="1417"/>
        <w:gridCol w:w="1417"/>
        <w:gridCol w:w="1417"/>
        <w:gridCol w:w="1418"/>
      </w:tblGrid>
      <w:tr w:rsidR="00913D14" w:rsidRPr="007E1ADD" w:rsidTr="009427D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ance edu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 are fi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-to-face edu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444109" w:rsidRPr="007E1ADD" w:rsidTr="009427D2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109" w:rsidRPr="007E1ADD" w:rsidRDefault="00444109" w:rsidP="009427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444109" w:rsidRPr="007E1ADD" w:rsidRDefault="00444109" w:rsidP="009427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109" w:rsidRPr="007E1ADD" w:rsidRDefault="00444109" w:rsidP="002836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109" w:rsidRPr="007E1ADD" w:rsidRDefault="00444109" w:rsidP="002836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4109" w:rsidRPr="007E1ADD" w:rsidRDefault="00444109" w:rsidP="002836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109" w:rsidRPr="007E1ADD" w:rsidRDefault="00444109" w:rsidP="002836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71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3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5.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50.0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5.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7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6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6.4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E7F17" w:rsidRPr="007E1ADD" w:rsidTr="009427D2">
        <w:trPr>
          <w:trHeight w:val="20"/>
        </w:trPr>
        <w:tc>
          <w:tcPr>
            <w:tcW w:w="87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7F17" w:rsidRPr="007E1ADD" w:rsidRDefault="000E7F17" w:rsidP="000E7F1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9427D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ance edu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 are fi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-to-face edu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444109" w:rsidRPr="007E1ADD" w:rsidTr="009427D2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109" w:rsidRPr="007E1ADD" w:rsidRDefault="00444109" w:rsidP="004441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444109" w:rsidRPr="007E1ADD" w:rsidRDefault="00444109" w:rsidP="004441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4109" w:rsidRPr="007E1ADD" w:rsidRDefault="00444109" w:rsidP="004441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4109" w:rsidRPr="007E1ADD" w:rsidRDefault="00444109" w:rsidP="004441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4109" w:rsidRPr="007E1ADD" w:rsidRDefault="00444109" w:rsidP="004441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4109" w:rsidRPr="007E1ADD" w:rsidRDefault="00444109" w:rsidP="004441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60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6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77.8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2.2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5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1.7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:rsidR="00A8588A" w:rsidRPr="007E1ADD" w:rsidRDefault="0037512F" w:rsidP="00DE0B58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1. Communication between students in discussions using Zoom</w:t>
      </w:r>
    </w:p>
    <w:p w:rsidR="00444109" w:rsidRPr="007E1ADD" w:rsidRDefault="00444109" w:rsidP="00444109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2</w:t>
      </w:r>
      <w:r w:rsidRPr="007E1ADD">
        <w:rPr>
          <w:rFonts w:ascii="Times New Roman" w:hAnsi="Times New Roman" w:cs="Times New Roman"/>
          <w:szCs w:val="21"/>
        </w:rPr>
        <w:t>. Communication between students in discussions using Zoom</w:t>
      </w:r>
    </w:p>
    <w:p w:rsidR="00C321E4" w:rsidRPr="007E1ADD" w:rsidRDefault="00C321E4" w:rsidP="00444109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7. Desirable style of lecture</w:t>
      </w:r>
    </w:p>
    <w:p w:rsidR="00A8588A" w:rsidRPr="007E1ADD" w:rsidRDefault="00A8588A">
      <w:pPr>
        <w:widowControl/>
        <w:jc w:val="left"/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br w:type="page"/>
      </w:r>
    </w:p>
    <w:p w:rsidR="003E7897" w:rsidRPr="007E1ADD" w:rsidRDefault="003E7897" w:rsidP="00A8588A">
      <w:pPr>
        <w:rPr>
          <w:rFonts w:ascii="Times New Roman" w:hAnsi="Times New Roman" w:cs="Times New Roman"/>
          <w:szCs w:val="21"/>
        </w:rPr>
        <w:sectPr w:rsidR="003E7897" w:rsidRPr="007E1ADD" w:rsidSect="003E789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</w:p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 xml:space="preserve">Supplementary Table </w:t>
      </w:r>
      <w:r w:rsidR="00C96566">
        <w:rPr>
          <w:rFonts w:ascii="Times New Roman" w:hAnsi="Times New Roman" w:cs="Times New Roman"/>
          <w:szCs w:val="21"/>
        </w:rPr>
        <w:t>4</w:t>
      </w:r>
      <w:r w:rsidRPr="007E1ADD">
        <w:rPr>
          <w:rFonts w:ascii="Times New Roman" w:hAnsi="Times New Roman" w:cs="Times New Roman"/>
          <w:szCs w:val="21"/>
        </w:rPr>
        <w:t xml:space="preserve">. Summaries of </w:t>
      </w:r>
      <w:r w:rsidRPr="007E1ADD">
        <w:rPr>
          <w:rFonts w:ascii="Times New Roman" w:hAnsi="Times New Roman" w:cs="Times New Roman"/>
          <w:szCs w:val="21"/>
        </w:rPr>
        <w:t>Q9</w:t>
      </w:r>
      <w:r w:rsidRPr="007E1ADD">
        <w:rPr>
          <w:rFonts w:ascii="Times New Roman" w:hAnsi="Times New Roman" w:cs="Times New Roman"/>
          <w:szCs w:val="21"/>
        </w:rPr>
        <w:t xml:space="preserve"> by Q1 and Q2</w:t>
      </w:r>
    </w:p>
    <w:tbl>
      <w:tblPr>
        <w:tblW w:w="87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559"/>
        <w:gridCol w:w="1417"/>
        <w:gridCol w:w="1417"/>
        <w:gridCol w:w="1417"/>
        <w:gridCol w:w="1418"/>
      </w:tblGrid>
      <w:tr w:rsidR="00913D14" w:rsidRPr="007E1ADD" w:rsidTr="009427D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ance edu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 are fi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-to-face edu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0E7F17" w:rsidRPr="007E1ADD" w:rsidTr="009427D2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9427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9427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1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8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8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2.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9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9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81.8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E7F17" w:rsidRPr="007E1ADD" w:rsidTr="009427D2">
        <w:trPr>
          <w:trHeight w:val="20"/>
        </w:trPr>
        <w:tc>
          <w:tcPr>
            <w:tcW w:w="87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9427D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ance edu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 are fi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-to-face edu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0E7F17" w:rsidRPr="007E1ADD" w:rsidTr="009427D2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6.7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</w:p>
          <w:p w:rsidR="00913D14" w:rsidRPr="007E1ADD" w:rsidRDefault="002409A5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(60.0</w:t>
            </w:r>
            <w:bookmarkStart w:id="0" w:name="_GoBack"/>
            <w:bookmarkEnd w:id="0"/>
            <w:r w:rsidR="00913D14"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4.4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2.2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13D14" w:rsidRPr="007E1ADD" w:rsidTr="009427D2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91.7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1. Communication between students in discussions using Zoom</w:t>
      </w:r>
    </w:p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2. Communication between students in discussions using Zoom</w:t>
      </w:r>
    </w:p>
    <w:p w:rsidR="00C321E4" w:rsidRPr="007E1ADD" w:rsidRDefault="00C321E4" w:rsidP="00C321E4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9</w:t>
      </w:r>
      <w:r w:rsidRPr="007E1ADD">
        <w:rPr>
          <w:rFonts w:ascii="Times New Roman" w:hAnsi="Times New Roman" w:cs="Times New Roman"/>
          <w:szCs w:val="21"/>
        </w:rPr>
        <w:t xml:space="preserve">. </w:t>
      </w:r>
      <w:r w:rsidRPr="007E1ADD">
        <w:rPr>
          <w:rFonts w:ascii="Times New Roman" w:hAnsi="Times New Roman" w:cs="Times New Roman"/>
          <w:szCs w:val="21"/>
        </w:rPr>
        <w:t>Desirable style of group work</w:t>
      </w:r>
    </w:p>
    <w:p w:rsidR="000E7F17" w:rsidRPr="007E1ADD" w:rsidRDefault="000E7F17" w:rsidP="000E7F17">
      <w:pPr>
        <w:widowControl/>
        <w:jc w:val="left"/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br w:type="page"/>
      </w:r>
    </w:p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</w:p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 xml:space="preserve">Supplementary Table </w:t>
      </w:r>
      <w:r w:rsidR="00C96566">
        <w:rPr>
          <w:rFonts w:ascii="Times New Roman" w:hAnsi="Times New Roman" w:cs="Times New Roman"/>
          <w:szCs w:val="21"/>
        </w:rPr>
        <w:t>5</w:t>
      </w:r>
      <w:r w:rsidRPr="007E1ADD">
        <w:rPr>
          <w:rFonts w:ascii="Times New Roman" w:hAnsi="Times New Roman" w:cs="Times New Roman"/>
          <w:szCs w:val="21"/>
        </w:rPr>
        <w:t>. Summaries of Q</w:t>
      </w:r>
      <w:r w:rsidRPr="007E1ADD">
        <w:rPr>
          <w:rFonts w:ascii="Times New Roman" w:hAnsi="Times New Roman" w:cs="Times New Roman"/>
          <w:szCs w:val="21"/>
        </w:rPr>
        <w:t>11</w:t>
      </w:r>
      <w:r w:rsidRPr="007E1ADD">
        <w:rPr>
          <w:rFonts w:ascii="Times New Roman" w:hAnsi="Times New Roman" w:cs="Times New Roman"/>
          <w:szCs w:val="21"/>
        </w:rPr>
        <w:t xml:space="preserve"> by Q1 and Q2</w:t>
      </w:r>
    </w:p>
    <w:tbl>
      <w:tblPr>
        <w:tblW w:w="87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559"/>
        <w:gridCol w:w="1417"/>
        <w:gridCol w:w="1417"/>
        <w:gridCol w:w="1417"/>
        <w:gridCol w:w="1418"/>
      </w:tblGrid>
      <w:tr w:rsidR="00913D14" w:rsidRPr="007E1ADD" w:rsidTr="00C96566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ance edu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 are fi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-to-face edu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0E7F17" w:rsidRPr="007E1ADD" w:rsidTr="00C96566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C965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C965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C96566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7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52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14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913D14" w:rsidRPr="007E1ADD" w:rsidTr="00C96566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75.0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5.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13D14" w:rsidRPr="007E1ADD" w:rsidTr="00C96566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9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54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6.4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E7F17" w:rsidRPr="007E1ADD" w:rsidTr="00C96566">
        <w:trPr>
          <w:trHeight w:val="20"/>
        </w:trPr>
        <w:tc>
          <w:tcPr>
            <w:tcW w:w="87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7F17" w:rsidRPr="007E1ADD" w:rsidTr="00C96566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1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913D14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="000E7F1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ance edu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7F17" w:rsidRPr="007E1ADD" w:rsidRDefault="00913D14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="000E7F1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 are fin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E7F17" w:rsidRPr="007E1ADD" w:rsidRDefault="00913D14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</w:t>
            </w:r>
            <w:r w:rsidR="000E7F17"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e-to-face edu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0E7F17" w:rsidRPr="007E1ADD" w:rsidTr="00C96566">
        <w:trPr>
          <w:trHeight w:val="2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7F17" w:rsidRPr="007E1ADD" w:rsidRDefault="000E7F17" w:rsidP="004731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3D14" w:rsidRPr="007E1ADD" w:rsidTr="00C96566">
        <w:trPr>
          <w:trHeight w:val="20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/ s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mewhat ea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0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</w:t>
            </w:r>
          </w:p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73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6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913D14" w:rsidRPr="007E1ADD" w:rsidTr="00C96566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ther easy nor d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4.4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22.2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13D14" w:rsidRPr="007E1ADD" w:rsidTr="00C96566">
        <w:trPr>
          <w:trHeight w:val="20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mewhat difficult / d</w:t>
            </w: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fficu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5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</w:p>
          <w:p w:rsidR="00913D14" w:rsidRPr="007E1ADD" w:rsidRDefault="00913D14" w:rsidP="00913D14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szCs w:val="21"/>
              </w:rPr>
              <w:t>(41.7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3D14" w:rsidRPr="007E1ADD" w:rsidRDefault="00913D14" w:rsidP="00913D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E1AD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1. Communication between students in discussions using Zoom</w:t>
      </w:r>
    </w:p>
    <w:p w:rsidR="00C321E4" w:rsidRPr="007E1ADD" w:rsidRDefault="000E7F17" w:rsidP="00C321E4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2. Communication between students in discussions using Zoom</w:t>
      </w:r>
      <w:r w:rsidR="00C321E4" w:rsidRPr="007E1ADD">
        <w:rPr>
          <w:rFonts w:ascii="Times New Roman" w:hAnsi="Times New Roman" w:cs="Times New Roman"/>
          <w:szCs w:val="21"/>
        </w:rPr>
        <w:t xml:space="preserve"> </w:t>
      </w:r>
    </w:p>
    <w:p w:rsidR="00C321E4" w:rsidRPr="007E1ADD" w:rsidRDefault="00C321E4" w:rsidP="00C321E4">
      <w:pPr>
        <w:rPr>
          <w:rFonts w:ascii="Times New Roman" w:hAnsi="Times New Roman" w:cs="Times New Roman"/>
          <w:szCs w:val="21"/>
        </w:rPr>
      </w:pPr>
      <w:r w:rsidRPr="007E1ADD">
        <w:rPr>
          <w:rFonts w:ascii="Times New Roman" w:hAnsi="Times New Roman" w:cs="Times New Roman"/>
          <w:szCs w:val="21"/>
        </w:rPr>
        <w:t>Q11</w:t>
      </w:r>
      <w:r w:rsidRPr="007E1ADD">
        <w:rPr>
          <w:rFonts w:ascii="Times New Roman" w:hAnsi="Times New Roman" w:cs="Times New Roman"/>
          <w:szCs w:val="21"/>
        </w:rPr>
        <w:t xml:space="preserve">. </w:t>
      </w:r>
      <w:r w:rsidRPr="007E1ADD">
        <w:rPr>
          <w:rFonts w:ascii="Times New Roman" w:hAnsi="Times New Roman" w:cs="Times New Roman"/>
          <w:szCs w:val="21"/>
        </w:rPr>
        <w:t>Desirable style of presentation</w:t>
      </w:r>
    </w:p>
    <w:p w:rsidR="000E7F17" w:rsidRPr="007E1ADD" w:rsidRDefault="000E7F17" w:rsidP="000E7F17">
      <w:pPr>
        <w:rPr>
          <w:rFonts w:ascii="Times New Roman" w:hAnsi="Times New Roman" w:cs="Times New Roman"/>
          <w:szCs w:val="21"/>
        </w:rPr>
      </w:pPr>
    </w:p>
    <w:p w:rsidR="000E7F17" w:rsidRPr="007E1ADD" w:rsidRDefault="000E7F17" w:rsidP="000E7F1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0E7F17" w:rsidRPr="007E1ADD" w:rsidSect="003E78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74D" w:rsidRDefault="00A1274D" w:rsidP="002D57AF">
      <w:r>
        <w:separator/>
      </w:r>
    </w:p>
  </w:endnote>
  <w:endnote w:type="continuationSeparator" w:id="0">
    <w:p w:rsidR="00A1274D" w:rsidRDefault="00A1274D" w:rsidP="002D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74D" w:rsidRDefault="00A1274D" w:rsidP="002D57AF">
      <w:r>
        <w:separator/>
      </w:r>
    </w:p>
  </w:footnote>
  <w:footnote w:type="continuationSeparator" w:id="0">
    <w:p w:rsidR="00A1274D" w:rsidRDefault="00A1274D" w:rsidP="002D5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B58"/>
    <w:rsid w:val="000E7F17"/>
    <w:rsid w:val="00113557"/>
    <w:rsid w:val="002409A5"/>
    <w:rsid w:val="0028363B"/>
    <w:rsid w:val="002D57AF"/>
    <w:rsid w:val="00333295"/>
    <w:rsid w:val="0037512F"/>
    <w:rsid w:val="003E7897"/>
    <w:rsid w:val="00444109"/>
    <w:rsid w:val="004702FD"/>
    <w:rsid w:val="00481C0E"/>
    <w:rsid w:val="005504A4"/>
    <w:rsid w:val="00593BE9"/>
    <w:rsid w:val="005D61C7"/>
    <w:rsid w:val="00672B84"/>
    <w:rsid w:val="0068069E"/>
    <w:rsid w:val="007C268A"/>
    <w:rsid w:val="007E1ADD"/>
    <w:rsid w:val="00844850"/>
    <w:rsid w:val="00913D14"/>
    <w:rsid w:val="009427D2"/>
    <w:rsid w:val="00A1274D"/>
    <w:rsid w:val="00A8588A"/>
    <w:rsid w:val="00BC68F3"/>
    <w:rsid w:val="00C321E4"/>
    <w:rsid w:val="00C96566"/>
    <w:rsid w:val="00CD7959"/>
    <w:rsid w:val="00D6178E"/>
    <w:rsid w:val="00DE0B58"/>
    <w:rsid w:val="00E344D2"/>
    <w:rsid w:val="00FD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A6D0D9"/>
  <w15:chartTrackingRefBased/>
  <w15:docId w15:val="{39CC70EF-E62A-4E5D-A8EA-776AF315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7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57AF"/>
  </w:style>
  <w:style w:type="paragraph" w:styleId="a5">
    <w:name w:val="footer"/>
    <w:basedOn w:val="a"/>
    <w:link w:val="a6"/>
    <w:uiPriority w:val="99"/>
    <w:unhideWhenUsed/>
    <w:rsid w:val="002D57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57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5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巻　顕太郎</dc:creator>
  <cp:keywords/>
  <dc:description/>
  <cp:lastModifiedBy>坂巻　顕太郎</cp:lastModifiedBy>
  <cp:revision>17</cp:revision>
  <dcterms:created xsi:type="dcterms:W3CDTF">2022-03-06T11:22:00Z</dcterms:created>
  <dcterms:modified xsi:type="dcterms:W3CDTF">2022-03-08T03:41:00Z</dcterms:modified>
</cp:coreProperties>
</file>